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354"/>
        <w:gridCol w:w="2129"/>
        <w:gridCol w:w="2129"/>
      </w:tblGrid>
      <w:tr w:rsidR="004E72BF" w:rsidRPr="00E84A37" w14:paraId="77599581" w14:textId="77777777" w:rsidTr="00342D15"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91950" w14:textId="77777777" w:rsidR="004E72BF" w:rsidRPr="00E84A37" w:rsidRDefault="004E72BF" w:rsidP="00342D15">
            <w:pPr>
              <w:widowControl w:val="0"/>
              <w:jc w:val="both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E84A37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CD0B3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E84A37">
              <w:rPr>
                <w:rFonts w:ascii="Times New Roman" w:hAnsi="Times New Roman" w:cs="Times New Roman"/>
                <w:b/>
              </w:rPr>
              <w:t>r = 0.5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9F5D89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E84A37">
              <w:rPr>
                <w:rFonts w:ascii="Times New Roman" w:hAnsi="Times New Roman" w:cs="Times New Roman"/>
                <w:b/>
              </w:rPr>
              <w:t>r = 0.2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D429EF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E84A37">
              <w:rPr>
                <w:rFonts w:ascii="Times New Roman" w:hAnsi="Times New Roman" w:cs="Times New Roman"/>
                <w:b/>
              </w:rPr>
              <w:t>r = 0.8</w:t>
            </w:r>
          </w:p>
        </w:tc>
      </w:tr>
      <w:tr w:rsidR="004E72BF" w:rsidRPr="00E84A37" w14:paraId="433321A8" w14:textId="77777777" w:rsidTr="00342D15">
        <w:trPr>
          <w:trHeight w:val="7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97458" w14:textId="77777777" w:rsidR="004E72BF" w:rsidRPr="00E84A37" w:rsidRDefault="004E72BF" w:rsidP="00342D15">
            <w:pPr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LS BMD (%)，</w:t>
            </w:r>
          </w:p>
          <w:p w14:paraId="45811ED2" w14:textId="77777777" w:rsidR="004E72BF" w:rsidRPr="00E84A37" w:rsidRDefault="004E72BF" w:rsidP="00342D1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  <w:sz w:val="20"/>
              </w:rPr>
              <w:t>Mean difference (95% CI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849BD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0.2403</w:t>
            </w:r>
          </w:p>
          <w:p w14:paraId="58819D44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(-0.7960, 1.2766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B3016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0.2410</w:t>
            </w:r>
          </w:p>
          <w:p w14:paraId="33F0BBE5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(-0.8073, 1.2892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51C6E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0.2378</w:t>
            </w:r>
          </w:p>
          <w:p w14:paraId="03007272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(-0.7548, 1.2303)</w:t>
            </w:r>
          </w:p>
        </w:tc>
      </w:tr>
      <w:tr w:rsidR="004E72BF" w:rsidRPr="00E84A37" w14:paraId="4F74380E" w14:textId="77777777" w:rsidTr="00342D15">
        <w:trPr>
          <w:trHeight w:val="71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F0440" w14:textId="77777777" w:rsidR="004E72BF" w:rsidRPr="00E84A37" w:rsidRDefault="004E72BF" w:rsidP="00342D15">
            <w:pPr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FN BMD (%)，</w:t>
            </w:r>
          </w:p>
          <w:p w14:paraId="3E72CA0A" w14:textId="77777777" w:rsidR="004E72BF" w:rsidRPr="00E84A37" w:rsidRDefault="004E72BF" w:rsidP="00342D1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  <w:sz w:val="20"/>
              </w:rPr>
              <w:t>Mean difference (95% CI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DC3B7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0.1322</w:t>
            </w:r>
          </w:p>
          <w:p w14:paraId="0F0A1468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(-0.9411, 1.205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D93DB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0.1347</w:t>
            </w:r>
          </w:p>
          <w:p w14:paraId="53DDE344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(-0.9509, 1.220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49614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0.1230</w:t>
            </w:r>
          </w:p>
          <w:p w14:paraId="67DE1FBB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(-0.9048, 1.1508)</w:t>
            </w:r>
          </w:p>
        </w:tc>
      </w:tr>
      <w:tr w:rsidR="004E72BF" w:rsidRPr="00E84A37" w14:paraId="23FB048C" w14:textId="77777777" w:rsidTr="00342D15">
        <w:trPr>
          <w:trHeight w:val="718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749E0" w14:textId="77777777" w:rsidR="004E72BF" w:rsidRPr="00E84A37" w:rsidRDefault="004E72BF" w:rsidP="00342D15">
            <w:pPr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</w:rPr>
              <w:t>TB BMD (%)，</w:t>
            </w:r>
          </w:p>
          <w:p w14:paraId="1EF9F995" w14:textId="77777777" w:rsidR="004E72BF" w:rsidRPr="00E84A37" w:rsidRDefault="004E72BF" w:rsidP="00342D15">
            <w:pPr>
              <w:rPr>
                <w:rFonts w:ascii="Times New Roman" w:hAnsi="Times New Roman" w:cs="Times New Roman"/>
              </w:rPr>
            </w:pPr>
            <w:r w:rsidRPr="00E84A37">
              <w:rPr>
                <w:rFonts w:ascii="Times New Roman" w:hAnsi="Times New Roman" w:cs="Times New Roman"/>
                <w:sz w:val="20"/>
              </w:rPr>
              <w:t>Mean difference (95% CI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88F7C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  <w:p w14:paraId="52D57764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(-0.8059, 0.3282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20E2B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-0.2400</w:t>
            </w:r>
          </w:p>
          <w:p w14:paraId="00F67578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(-0.8084, 0.3284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53B03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-0.2344</w:t>
            </w:r>
          </w:p>
          <w:p w14:paraId="05B5A156" w14:textId="77777777" w:rsidR="004E72BF" w:rsidRPr="00E84A37" w:rsidRDefault="004E72BF" w:rsidP="00342D15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A37">
              <w:rPr>
                <w:rFonts w:ascii="Times New Roman" w:hAnsi="Times New Roman" w:cs="Times New Roman"/>
                <w:sz w:val="20"/>
                <w:szCs w:val="20"/>
              </w:rPr>
              <w:t>(-0.7961, 0.3273)</w:t>
            </w:r>
          </w:p>
        </w:tc>
      </w:tr>
    </w:tbl>
    <w:p w14:paraId="6FEA35B4" w14:textId="77777777" w:rsidR="00C512F0" w:rsidRDefault="004E72BF"/>
    <w:sectPr w:rsidR="00C512F0" w:rsidSect="000B2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2BF"/>
    <w:rsid w:val="00005F1F"/>
    <w:rsid w:val="00053730"/>
    <w:rsid w:val="00063826"/>
    <w:rsid w:val="00092656"/>
    <w:rsid w:val="000B2BF9"/>
    <w:rsid w:val="001928B6"/>
    <w:rsid w:val="001D7CEC"/>
    <w:rsid w:val="001E7707"/>
    <w:rsid w:val="00206D07"/>
    <w:rsid w:val="00207506"/>
    <w:rsid w:val="00211699"/>
    <w:rsid w:val="0022343F"/>
    <w:rsid w:val="002239A5"/>
    <w:rsid w:val="002D4A33"/>
    <w:rsid w:val="002D6ECB"/>
    <w:rsid w:val="0031680C"/>
    <w:rsid w:val="00332A14"/>
    <w:rsid w:val="00343A23"/>
    <w:rsid w:val="00351C9D"/>
    <w:rsid w:val="003A5970"/>
    <w:rsid w:val="003B4D1C"/>
    <w:rsid w:val="003C0944"/>
    <w:rsid w:val="004322D6"/>
    <w:rsid w:val="004672B3"/>
    <w:rsid w:val="004B7105"/>
    <w:rsid w:val="004E422F"/>
    <w:rsid w:val="004E72BF"/>
    <w:rsid w:val="004E7E0C"/>
    <w:rsid w:val="00514BD0"/>
    <w:rsid w:val="005256FC"/>
    <w:rsid w:val="0052632E"/>
    <w:rsid w:val="00652EC9"/>
    <w:rsid w:val="006C0B22"/>
    <w:rsid w:val="006D6F13"/>
    <w:rsid w:val="006F704C"/>
    <w:rsid w:val="00731425"/>
    <w:rsid w:val="007B7FED"/>
    <w:rsid w:val="007D2FB4"/>
    <w:rsid w:val="007E4541"/>
    <w:rsid w:val="007E4C1D"/>
    <w:rsid w:val="007E5F05"/>
    <w:rsid w:val="007E6DA9"/>
    <w:rsid w:val="007F2DE2"/>
    <w:rsid w:val="008010E7"/>
    <w:rsid w:val="008229E7"/>
    <w:rsid w:val="0089224C"/>
    <w:rsid w:val="008A7CE0"/>
    <w:rsid w:val="008C1325"/>
    <w:rsid w:val="0093235D"/>
    <w:rsid w:val="009351E6"/>
    <w:rsid w:val="009A2CEF"/>
    <w:rsid w:val="00A01D78"/>
    <w:rsid w:val="00A2429E"/>
    <w:rsid w:val="00A46B01"/>
    <w:rsid w:val="00A52694"/>
    <w:rsid w:val="00AB50C0"/>
    <w:rsid w:val="00AD4B2E"/>
    <w:rsid w:val="00B66C45"/>
    <w:rsid w:val="00BA15BC"/>
    <w:rsid w:val="00BD5C11"/>
    <w:rsid w:val="00BF1956"/>
    <w:rsid w:val="00C26CEE"/>
    <w:rsid w:val="00C27286"/>
    <w:rsid w:val="00C52B93"/>
    <w:rsid w:val="00C761A6"/>
    <w:rsid w:val="00C841F7"/>
    <w:rsid w:val="00D33703"/>
    <w:rsid w:val="00D408D0"/>
    <w:rsid w:val="00D46513"/>
    <w:rsid w:val="00D55205"/>
    <w:rsid w:val="00D576B8"/>
    <w:rsid w:val="00D7183A"/>
    <w:rsid w:val="00D83F51"/>
    <w:rsid w:val="00D95680"/>
    <w:rsid w:val="00E200D7"/>
    <w:rsid w:val="00E64334"/>
    <w:rsid w:val="00EA5601"/>
    <w:rsid w:val="00EC4DAD"/>
    <w:rsid w:val="00F063C7"/>
    <w:rsid w:val="00F238C4"/>
    <w:rsid w:val="00F3179D"/>
    <w:rsid w:val="00F95A20"/>
    <w:rsid w:val="00FA37FD"/>
    <w:rsid w:val="00FC3241"/>
    <w:rsid w:val="00FE3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939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72B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2BF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Macintosh Word</Application>
  <DocSecurity>0</DocSecurity>
  <Lines>2</Lines>
  <Paragraphs>1</Paragraphs>
  <ScaleCrop>false</ScaleCrop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hams-White</dc:creator>
  <cp:keywords/>
  <dc:description/>
  <cp:lastModifiedBy>Marissa Shams-White</cp:lastModifiedBy>
  <cp:revision>1</cp:revision>
  <dcterms:created xsi:type="dcterms:W3CDTF">2018-01-08T19:24:00Z</dcterms:created>
  <dcterms:modified xsi:type="dcterms:W3CDTF">2018-01-08T19:24:00Z</dcterms:modified>
</cp:coreProperties>
</file>